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51959" w14:textId="2A6CDDCA" w:rsidR="00512929" w:rsidRPr="00ED10FC" w:rsidRDefault="00512929" w:rsidP="00512929">
      <w:pPr>
        <w:spacing w:after="0"/>
        <w:rPr>
          <w:b/>
          <w:bCs/>
          <w:sz w:val="24"/>
          <w:szCs w:val="24"/>
          <w:u w:val="single"/>
        </w:rPr>
      </w:pPr>
      <w:r w:rsidRPr="00ED10FC">
        <w:rPr>
          <w:b/>
          <w:bCs/>
          <w:sz w:val="24"/>
          <w:szCs w:val="24"/>
          <w:u w:val="single"/>
        </w:rPr>
        <w:t>Topic guide for doctors</w:t>
      </w:r>
    </w:p>
    <w:p w14:paraId="36BA276D" w14:textId="77777777" w:rsidR="00512929" w:rsidRPr="00ED10FC" w:rsidRDefault="00512929" w:rsidP="00512929">
      <w:pPr>
        <w:spacing w:after="0"/>
        <w:rPr>
          <w:b/>
          <w:bCs/>
          <w:sz w:val="24"/>
          <w:szCs w:val="24"/>
        </w:rPr>
      </w:pPr>
    </w:p>
    <w:p w14:paraId="1E874E00" w14:textId="7209651B" w:rsidR="00512929" w:rsidRPr="00ED10FC" w:rsidRDefault="00512929" w:rsidP="00512929">
      <w:pPr>
        <w:spacing w:line="276" w:lineRule="auto"/>
        <w:rPr>
          <w:bCs/>
          <w:sz w:val="24"/>
          <w:szCs w:val="24"/>
        </w:rPr>
      </w:pPr>
      <w:r w:rsidRPr="00ED10FC">
        <w:rPr>
          <w:b/>
          <w:bCs/>
          <w:sz w:val="24"/>
          <w:szCs w:val="24"/>
        </w:rPr>
        <w:t xml:space="preserve">Study title: </w:t>
      </w:r>
      <w:r w:rsidRPr="00ED10FC">
        <w:rPr>
          <w:rFonts w:ascii="Calibri" w:eastAsia="Verdana" w:hAnsi="Calibri" w:cs="Calibri"/>
          <w:bCs/>
          <w:sz w:val="24"/>
          <w:szCs w:val="24"/>
        </w:rPr>
        <w:t>E</w:t>
      </w:r>
      <w:r w:rsidRPr="00ED10FC">
        <w:rPr>
          <w:bCs/>
          <w:sz w:val="24"/>
          <w:szCs w:val="24"/>
        </w:rPr>
        <w:t>xploring self-</w:t>
      </w:r>
      <w:r w:rsidR="00206AB4">
        <w:rPr>
          <w:bCs/>
          <w:sz w:val="24"/>
          <w:szCs w:val="24"/>
        </w:rPr>
        <w:t>care</w:t>
      </w:r>
      <w:r w:rsidRPr="00ED10FC">
        <w:rPr>
          <w:bCs/>
          <w:sz w:val="24"/>
          <w:szCs w:val="24"/>
        </w:rPr>
        <w:t xml:space="preserve"> practices </w:t>
      </w:r>
      <w:r w:rsidR="00206AB4">
        <w:rPr>
          <w:bCs/>
          <w:sz w:val="24"/>
          <w:szCs w:val="24"/>
        </w:rPr>
        <w:t xml:space="preserve">and health-seeking behaviours </w:t>
      </w:r>
      <w:r w:rsidRPr="00ED10FC">
        <w:rPr>
          <w:bCs/>
          <w:sz w:val="24"/>
          <w:szCs w:val="24"/>
        </w:rPr>
        <w:t xml:space="preserve">of patients with dengue fever: A qualitative study from the perspectives of patients and </w:t>
      </w:r>
      <w:proofErr w:type="gramStart"/>
      <w:r w:rsidRPr="00ED10FC">
        <w:rPr>
          <w:bCs/>
          <w:sz w:val="24"/>
          <w:szCs w:val="24"/>
        </w:rPr>
        <w:t>doctors</w:t>
      </w:r>
      <w:proofErr w:type="gramEnd"/>
    </w:p>
    <w:p w14:paraId="47C821D4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Preamble:</w:t>
      </w:r>
    </w:p>
    <w:p w14:paraId="63C694F6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 xml:space="preserve">Ice-breaking session </w:t>
      </w:r>
    </w:p>
    <w:p w14:paraId="544D7E21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 xml:space="preserve">Explain purpose of session </w:t>
      </w:r>
    </w:p>
    <w:p w14:paraId="3BEC8CE2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>Interested in personal views and opinions</w:t>
      </w:r>
    </w:p>
    <w:p w14:paraId="7CE58C38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>No right or wrong answers</w:t>
      </w:r>
    </w:p>
    <w:p w14:paraId="0D41438C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 xml:space="preserve">Permission to refuse answer questions </w:t>
      </w:r>
    </w:p>
    <w:p w14:paraId="1BC90770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>Views will be kept confidential</w:t>
      </w:r>
    </w:p>
    <w:p w14:paraId="0A2F024C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 xml:space="preserve">Explain the necessity to audiotape (to help analyse your views in detail </w:t>
      </w:r>
      <w:proofErr w:type="gramStart"/>
      <w:r w:rsidRPr="00ED10FC">
        <w:rPr>
          <w:sz w:val="24"/>
          <w:szCs w:val="24"/>
        </w:rPr>
        <w:t>later on</w:t>
      </w:r>
      <w:proofErr w:type="gramEnd"/>
      <w:r w:rsidRPr="00ED10FC">
        <w:rPr>
          <w:sz w:val="24"/>
          <w:szCs w:val="24"/>
        </w:rPr>
        <w:t>)</w:t>
      </w:r>
    </w:p>
    <w:p w14:paraId="4877D056" w14:textId="77777777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>Get demographic data and take electronic consent (for both interview and audiotaping)</w:t>
      </w:r>
    </w:p>
    <w:p w14:paraId="37804BF5" w14:textId="2437EB09" w:rsidR="00512929" w:rsidRPr="00ED10FC" w:rsidRDefault="00512929" w:rsidP="00512929">
      <w:p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•</w:t>
      </w:r>
      <w:r w:rsidRPr="00ED10FC">
        <w:rPr>
          <w:sz w:val="24"/>
          <w:szCs w:val="24"/>
        </w:rPr>
        <w:tab/>
        <w:t>Any questions before we start?</w:t>
      </w:r>
    </w:p>
    <w:p w14:paraId="2C82A847" w14:textId="2B7E7CA4" w:rsidR="00512929" w:rsidRPr="00ED10FC" w:rsidRDefault="00512929" w:rsidP="00512929">
      <w:pPr>
        <w:spacing w:after="0"/>
        <w:rPr>
          <w:sz w:val="24"/>
          <w:szCs w:val="24"/>
        </w:rPr>
      </w:pPr>
    </w:p>
    <w:p w14:paraId="30BD02E8" w14:textId="7B5845A9" w:rsidR="009E6DC3" w:rsidRPr="00ED10FC" w:rsidRDefault="009E6DC3" w:rsidP="009E6DC3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Please describe your previous experience when seeing dengue patients. </w:t>
      </w:r>
    </w:p>
    <w:p w14:paraId="6A3EAAA5" w14:textId="49581DAB" w:rsidR="009E6DC3" w:rsidRPr="00ED10FC" w:rsidRDefault="009E6DC3" w:rsidP="009E6DC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-how do you decide whether to treat inpatient/outpatient? </w:t>
      </w:r>
    </w:p>
    <w:p w14:paraId="54770DC0" w14:textId="52A4D565" w:rsidR="009E6DC3" w:rsidRPr="00ED10FC" w:rsidRDefault="009E6DC3" w:rsidP="009E6DC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-do you use any guidelines? </w:t>
      </w:r>
    </w:p>
    <w:p w14:paraId="45539DDD" w14:textId="262E417F" w:rsidR="005E5F13" w:rsidRPr="00ED10FC" w:rsidRDefault="005E5F13" w:rsidP="009E6DC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-what is the advice given to patients if you are seeing them outpatient?</w:t>
      </w:r>
    </w:p>
    <w:p w14:paraId="5793723D" w14:textId="596F0306" w:rsidR="00392F1D" w:rsidRPr="00ED10FC" w:rsidRDefault="00392F1D" w:rsidP="009E6DC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-did any patient ask you about their home remedies/traditional way of treating dengue fever? What is your opinion towards the complementary and alternative medicine circulating in the community? </w:t>
      </w:r>
    </w:p>
    <w:p w14:paraId="12D3D0E1" w14:textId="416F51D2" w:rsidR="00392F1D" w:rsidRPr="00ED10FC" w:rsidRDefault="00392F1D" w:rsidP="009E6DC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-</w:t>
      </w:r>
      <w:r w:rsidRPr="00A64A37">
        <w:rPr>
          <w:sz w:val="24"/>
          <w:szCs w:val="24"/>
        </w:rPr>
        <w:t>how do you advi</w:t>
      </w:r>
      <w:r w:rsidR="00A64A37">
        <w:rPr>
          <w:sz w:val="24"/>
          <w:szCs w:val="24"/>
        </w:rPr>
        <w:t>s</w:t>
      </w:r>
      <w:r w:rsidRPr="00A64A37">
        <w:rPr>
          <w:sz w:val="24"/>
          <w:szCs w:val="24"/>
        </w:rPr>
        <w:t>e your patient about it?</w:t>
      </w:r>
      <w:r w:rsidRPr="00ED10FC">
        <w:rPr>
          <w:sz w:val="24"/>
          <w:szCs w:val="24"/>
        </w:rPr>
        <w:t xml:space="preserve"> </w:t>
      </w:r>
      <w:r w:rsidR="003A4100">
        <w:rPr>
          <w:sz w:val="24"/>
          <w:szCs w:val="24"/>
        </w:rPr>
        <w:t>(</w:t>
      </w:r>
      <w:proofErr w:type="gramStart"/>
      <w:r w:rsidR="003A4100">
        <w:rPr>
          <w:sz w:val="24"/>
          <w:szCs w:val="24"/>
        </w:rPr>
        <w:t>do</w:t>
      </w:r>
      <w:proofErr w:type="gramEnd"/>
      <w:r w:rsidR="003A4100">
        <w:rPr>
          <w:sz w:val="24"/>
          <w:szCs w:val="24"/>
        </w:rPr>
        <w:t xml:space="preserve"> you think p</w:t>
      </w:r>
      <w:r w:rsidR="00A64A37">
        <w:rPr>
          <w:sz w:val="24"/>
          <w:szCs w:val="24"/>
        </w:rPr>
        <w:t>a</w:t>
      </w:r>
      <w:r w:rsidR="003A4100">
        <w:rPr>
          <w:sz w:val="24"/>
          <w:szCs w:val="24"/>
        </w:rPr>
        <w:t>t</w:t>
      </w:r>
      <w:r w:rsidR="00A64A37">
        <w:rPr>
          <w:sz w:val="24"/>
          <w:szCs w:val="24"/>
        </w:rPr>
        <w:t>ients</w:t>
      </w:r>
      <w:r w:rsidR="003A4100">
        <w:rPr>
          <w:sz w:val="24"/>
          <w:szCs w:val="24"/>
        </w:rPr>
        <w:t xml:space="preserve"> retain the information?)</w:t>
      </w:r>
    </w:p>
    <w:p w14:paraId="256E3651" w14:textId="102693A0" w:rsidR="005E5F13" w:rsidRPr="00ED10FC" w:rsidRDefault="005E5F13" w:rsidP="009E6DC3">
      <w:pPr>
        <w:pStyle w:val="ListParagraph"/>
        <w:spacing w:after="0"/>
        <w:rPr>
          <w:sz w:val="24"/>
          <w:szCs w:val="24"/>
        </w:rPr>
      </w:pPr>
    </w:p>
    <w:p w14:paraId="6DCEE221" w14:textId="6E72DFB0" w:rsidR="005E5F13" w:rsidRPr="00ED10FC" w:rsidRDefault="00392F1D" w:rsidP="005E5F13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Please describe the </w:t>
      </w:r>
      <w:r w:rsidR="005E5F13" w:rsidRPr="00ED10FC">
        <w:rPr>
          <w:sz w:val="24"/>
          <w:szCs w:val="24"/>
        </w:rPr>
        <w:t>challenges that you faced when treating dengue patients</w:t>
      </w:r>
      <w:r w:rsidRPr="00ED10FC">
        <w:rPr>
          <w:sz w:val="24"/>
          <w:szCs w:val="24"/>
        </w:rPr>
        <w:t>.</w:t>
      </w:r>
    </w:p>
    <w:p w14:paraId="5D638A95" w14:textId="30861A6F" w:rsidR="005E5F13" w:rsidRPr="00ED10FC" w:rsidRDefault="005E5F13" w:rsidP="005E5F13">
      <w:pPr>
        <w:spacing w:after="0"/>
        <w:rPr>
          <w:sz w:val="24"/>
          <w:szCs w:val="24"/>
        </w:rPr>
      </w:pPr>
    </w:p>
    <w:p w14:paraId="23B0D1FE" w14:textId="40757643" w:rsidR="005E5F13" w:rsidRPr="00ED10FC" w:rsidRDefault="005E5F13" w:rsidP="005E5F13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What is your opinion on the compliance of dengue </w:t>
      </w:r>
      <w:r w:rsidR="00392F1D" w:rsidRPr="00ED10FC">
        <w:rPr>
          <w:sz w:val="24"/>
          <w:szCs w:val="24"/>
        </w:rPr>
        <w:t>out</w:t>
      </w:r>
      <w:r w:rsidRPr="00ED10FC">
        <w:rPr>
          <w:sz w:val="24"/>
          <w:szCs w:val="24"/>
        </w:rPr>
        <w:t xml:space="preserve">patients to their daily follow up? </w:t>
      </w:r>
    </w:p>
    <w:p w14:paraId="1885DC3A" w14:textId="77777777" w:rsidR="005E5F13" w:rsidRPr="00ED10FC" w:rsidRDefault="005E5F13" w:rsidP="005E5F13">
      <w:pPr>
        <w:pStyle w:val="ListParagraph"/>
        <w:rPr>
          <w:sz w:val="24"/>
          <w:szCs w:val="24"/>
        </w:rPr>
      </w:pPr>
    </w:p>
    <w:p w14:paraId="006AB3F1" w14:textId="5587EB01" w:rsidR="005E5F13" w:rsidRPr="00ED10FC" w:rsidRDefault="005E5F13" w:rsidP="005E5F13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Do you have any experience in handling difficult dengue cases? </w:t>
      </w:r>
    </w:p>
    <w:p w14:paraId="5A4F6B57" w14:textId="7214140A" w:rsidR="005E5F13" w:rsidRPr="00ED10FC" w:rsidRDefault="005E5F13" w:rsidP="005E5F13">
      <w:pPr>
        <w:spacing w:after="0"/>
        <w:ind w:left="720"/>
        <w:rPr>
          <w:sz w:val="24"/>
          <w:szCs w:val="24"/>
        </w:rPr>
      </w:pPr>
      <w:r w:rsidRPr="00ED10FC">
        <w:rPr>
          <w:sz w:val="24"/>
          <w:szCs w:val="24"/>
        </w:rPr>
        <w:t>-Describe why is it difficult</w:t>
      </w:r>
    </w:p>
    <w:p w14:paraId="0751A950" w14:textId="44CAA505" w:rsidR="005E5F13" w:rsidRPr="00ED10FC" w:rsidRDefault="005E5F13" w:rsidP="005E5F13">
      <w:pPr>
        <w:spacing w:after="0"/>
        <w:ind w:left="720"/>
        <w:rPr>
          <w:sz w:val="24"/>
          <w:szCs w:val="24"/>
        </w:rPr>
      </w:pPr>
      <w:r w:rsidRPr="00ED10FC">
        <w:rPr>
          <w:sz w:val="24"/>
          <w:szCs w:val="24"/>
        </w:rPr>
        <w:t xml:space="preserve">-related to patient? Healthcare system? </w:t>
      </w:r>
    </w:p>
    <w:p w14:paraId="2D297C7F" w14:textId="2B99D926" w:rsidR="005E5F13" w:rsidRPr="00ED10FC" w:rsidRDefault="005E5F13" w:rsidP="005E5F13">
      <w:pPr>
        <w:spacing w:after="0"/>
        <w:ind w:left="720"/>
        <w:rPr>
          <w:sz w:val="24"/>
          <w:szCs w:val="24"/>
        </w:rPr>
      </w:pPr>
    </w:p>
    <w:p w14:paraId="482C4572" w14:textId="1237BCA0" w:rsidR="005E5F13" w:rsidRPr="00ED10FC" w:rsidRDefault="005E5F13" w:rsidP="005E5F13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How do you perceive the susceptibility</w:t>
      </w:r>
      <w:r w:rsidR="002D197F" w:rsidRPr="00ED10FC">
        <w:rPr>
          <w:sz w:val="24"/>
          <w:szCs w:val="24"/>
        </w:rPr>
        <w:t xml:space="preserve"> </w:t>
      </w:r>
      <w:r w:rsidRPr="00ED10FC">
        <w:rPr>
          <w:sz w:val="24"/>
          <w:szCs w:val="24"/>
        </w:rPr>
        <w:t xml:space="preserve">of severe dengue </w:t>
      </w:r>
      <w:r w:rsidR="002D197F" w:rsidRPr="00ED10FC">
        <w:rPr>
          <w:sz w:val="24"/>
          <w:szCs w:val="24"/>
        </w:rPr>
        <w:t xml:space="preserve">among dengue patients that you have seen? </w:t>
      </w:r>
    </w:p>
    <w:p w14:paraId="347185CA" w14:textId="12371359" w:rsidR="005E5F13" w:rsidRPr="00ED10FC" w:rsidRDefault="005E5F13" w:rsidP="005E5F1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-opinion</w:t>
      </w:r>
      <w:r w:rsidR="002D197F" w:rsidRPr="00ED10FC">
        <w:rPr>
          <w:sz w:val="24"/>
          <w:szCs w:val="24"/>
        </w:rPr>
        <w:t>s on awareness of severe dengue among patients</w:t>
      </w:r>
    </w:p>
    <w:p w14:paraId="0ED4EA0B" w14:textId="77F2B451" w:rsidR="002D197F" w:rsidRPr="00ED10FC" w:rsidRDefault="002D197F" w:rsidP="001D3DEE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-</w:t>
      </w:r>
      <w:r w:rsidR="000E5E3B" w:rsidRPr="00ED10FC">
        <w:rPr>
          <w:sz w:val="24"/>
          <w:szCs w:val="24"/>
        </w:rPr>
        <w:t xml:space="preserve">patients’ </w:t>
      </w:r>
      <w:r w:rsidRPr="00ED10FC">
        <w:rPr>
          <w:sz w:val="24"/>
          <w:szCs w:val="24"/>
        </w:rPr>
        <w:t>knowledge about severe dengue and its seriousness</w:t>
      </w:r>
    </w:p>
    <w:p w14:paraId="68C93800" w14:textId="34FC8023" w:rsidR="002D197F" w:rsidRPr="00ED10FC" w:rsidRDefault="002D197F" w:rsidP="005E5F1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-do you think the mortality of dengue cases are high in Malaysia? Why do you think so? </w:t>
      </w:r>
    </w:p>
    <w:p w14:paraId="55CC8A2B" w14:textId="22DD6A17" w:rsidR="001D3DEE" w:rsidRPr="00ED10FC" w:rsidRDefault="001D3DEE" w:rsidP="005E5F13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>-have you encounter any patient die from severe dengue due to delayed treatment?</w:t>
      </w:r>
    </w:p>
    <w:p w14:paraId="1530EEEE" w14:textId="6916BA3F" w:rsidR="003A4100" w:rsidRPr="00ED10FC" w:rsidRDefault="001D3DEE" w:rsidP="00BE4586">
      <w:pPr>
        <w:pStyle w:val="ListParagraph"/>
        <w:spacing w:after="0"/>
        <w:rPr>
          <w:sz w:val="24"/>
          <w:szCs w:val="24"/>
        </w:rPr>
      </w:pPr>
      <w:r w:rsidRPr="00ED10FC">
        <w:rPr>
          <w:sz w:val="24"/>
          <w:szCs w:val="24"/>
        </w:rPr>
        <w:t xml:space="preserve">-what do you think is the barrier for </w:t>
      </w:r>
      <w:r w:rsidR="00D30F1B">
        <w:rPr>
          <w:sz w:val="24"/>
          <w:szCs w:val="24"/>
        </w:rPr>
        <w:t>patients to seek treatment in time?</w:t>
      </w:r>
    </w:p>
    <w:sectPr w:rsidR="003A4100" w:rsidRPr="00ED10FC" w:rsidSect="008C65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D6C5C"/>
    <w:multiLevelType w:val="hybridMultilevel"/>
    <w:tmpl w:val="4E9AC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1D38AE"/>
    <w:multiLevelType w:val="hybridMultilevel"/>
    <w:tmpl w:val="11CE5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5129655">
    <w:abstractNumId w:val="0"/>
  </w:num>
  <w:num w:numId="2" w16cid:durableId="2106607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NjS2sDQztzCxtDRR0lEKTi0uzszPAykwrAUAjh/o3iwAAAA="/>
  </w:docVars>
  <w:rsids>
    <w:rsidRoot w:val="00512929"/>
    <w:rsid w:val="00010EDA"/>
    <w:rsid w:val="000E5E3B"/>
    <w:rsid w:val="0012285E"/>
    <w:rsid w:val="001D3DEE"/>
    <w:rsid w:val="00206AB4"/>
    <w:rsid w:val="002D197F"/>
    <w:rsid w:val="00392F1D"/>
    <w:rsid w:val="003A4100"/>
    <w:rsid w:val="00512929"/>
    <w:rsid w:val="005E5F13"/>
    <w:rsid w:val="0066764E"/>
    <w:rsid w:val="00680DD0"/>
    <w:rsid w:val="00707C77"/>
    <w:rsid w:val="007A4724"/>
    <w:rsid w:val="007C54F6"/>
    <w:rsid w:val="008C65DE"/>
    <w:rsid w:val="009E6DC3"/>
    <w:rsid w:val="00A64A37"/>
    <w:rsid w:val="00BE4586"/>
    <w:rsid w:val="00CC0F98"/>
    <w:rsid w:val="00D30F1B"/>
    <w:rsid w:val="00ED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1DA31"/>
  <w15:chartTrackingRefBased/>
  <w15:docId w15:val="{03DD25CA-B9F4-3F43-B378-91DED0599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92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9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 JIA YONG</dc:creator>
  <cp:keywords/>
  <dc:description/>
  <cp:lastModifiedBy>NG WEI LEIK</cp:lastModifiedBy>
  <cp:revision>10</cp:revision>
  <dcterms:created xsi:type="dcterms:W3CDTF">2020-10-23T07:29:00Z</dcterms:created>
  <dcterms:modified xsi:type="dcterms:W3CDTF">2023-02-14T06:58:00Z</dcterms:modified>
</cp:coreProperties>
</file>